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66A0D" w14:textId="32BB7A1C" w:rsidR="00152CA8" w:rsidRDefault="00152CA8" w:rsidP="00152CA8">
      <w:pPr>
        <w:jc w:val="both"/>
        <w:rPr>
          <w:lang w:val="en-US"/>
        </w:rPr>
      </w:pPr>
      <w:r w:rsidRPr="0075706A">
        <w:rPr>
          <w:b/>
          <w:bCs/>
          <w:lang w:val="en-US"/>
        </w:rPr>
        <w:t xml:space="preserve">Supplementary </w:t>
      </w:r>
      <w:r w:rsidRPr="00D52B37">
        <w:rPr>
          <w:b/>
          <w:bCs/>
          <w:color w:val="000000" w:themeColor="text1"/>
          <w:lang w:val="en-US"/>
        </w:rPr>
        <w:t xml:space="preserve">Table </w:t>
      </w:r>
      <w:r w:rsidR="00B804CE" w:rsidRPr="00D52B37">
        <w:rPr>
          <w:b/>
          <w:bCs/>
          <w:color w:val="000000" w:themeColor="text1"/>
          <w:lang w:val="en-US"/>
        </w:rPr>
        <w:t>2</w:t>
      </w:r>
      <w:r w:rsidRPr="00D52B37">
        <w:rPr>
          <w:color w:val="000000" w:themeColor="text1"/>
          <w:lang w:val="en-US"/>
        </w:rPr>
        <w:t xml:space="preserve"> – Comparison </w:t>
      </w:r>
      <w:r w:rsidRPr="0075706A">
        <w:rPr>
          <w:lang w:val="en-US"/>
        </w:rPr>
        <w:t>of the value of severity grading in the different classifications, in the 143 anaphylactic patients. Cells in green are those for which the value is the same as for the ICD-11. If the value is lower, cells are blue; if higher, they are red.</w:t>
      </w:r>
    </w:p>
    <w:p w14:paraId="642C1A8F" w14:textId="77777777" w:rsidR="00152CA8" w:rsidRPr="00152CA8" w:rsidRDefault="00152CA8" w:rsidP="00152CA8">
      <w:pPr>
        <w:jc w:val="both"/>
        <w:rPr>
          <w:sz w:val="32"/>
          <w:szCs w:val="32"/>
          <w:lang w:val="en-US"/>
        </w:rPr>
      </w:pPr>
    </w:p>
    <w:tbl>
      <w:tblPr>
        <w:tblW w:w="8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460"/>
        <w:gridCol w:w="460"/>
        <w:gridCol w:w="460"/>
        <w:gridCol w:w="460"/>
        <w:gridCol w:w="460"/>
        <w:gridCol w:w="260"/>
        <w:gridCol w:w="460"/>
        <w:gridCol w:w="460"/>
        <w:gridCol w:w="460"/>
        <w:gridCol w:w="460"/>
        <w:gridCol w:w="460"/>
        <w:gridCol w:w="460"/>
        <w:gridCol w:w="260"/>
        <w:gridCol w:w="460"/>
        <w:gridCol w:w="460"/>
        <w:gridCol w:w="460"/>
        <w:gridCol w:w="460"/>
        <w:gridCol w:w="460"/>
        <w:gridCol w:w="460"/>
      </w:tblGrid>
      <w:tr w:rsidR="00152CA8" w:rsidRPr="0075706A" w14:paraId="27256D46" w14:textId="77777777" w:rsidTr="005E6110">
        <w:trPr>
          <w:trHeight w:val="840"/>
          <w:jc w:val="center"/>
        </w:trPr>
        <w:tc>
          <w:tcPr>
            <w:tcW w:w="460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7EAF433E" w14:textId="77777777" w:rsidR="00152CA8" w:rsidRPr="0075706A" w:rsidRDefault="00152CA8" w:rsidP="005E6110">
            <w:pPr>
              <w:jc w:val="center"/>
              <w:rPr>
                <w:b/>
                <w:bCs/>
                <w:color w:val="FFFFFF"/>
                <w:sz w:val="14"/>
                <w:szCs w:val="14"/>
              </w:rPr>
            </w:pPr>
            <w:r w:rsidRPr="0075706A">
              <w:rPr>
                <w:b/>
                <w:bCs/>
                <w:color w:val="FFFFFF"/>
                <w:sz w:val="14"/>
                <w:szCs w:val="14"/>
              </w:rPr>
              <w:t>Patients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000000" w:fill="000000"/>
            <w:noWrap/>
            <w:textDirection w:val="btLr"/>
            <w:vAlign w:val="center"/>
            <w:hideMark/>
          </w:tcPr>
          <w:p w14:paraId="24B3AF84" w14:textId="77777777" w:rsidR="00152CA8" w:rsidRPr="0075706A" w:rsidRDefault="00152CA8" w:rsidP="005E6110">
            <w:pPr>
              <w:jc w:val="center"/>
              <w:rPr>
                <w:b/>
                <w:bCs/>
                <w:color w:val="FFFFFF"/>
                <w:sz w:val="14"/>
                <w:szCs w:val="14"/>
                <w:lang w:val="fr-FR"/>
              </w:rPr>
            </w:pPr>
            <w:r w:rsidRPr="0075706A">
              <w:rPr>
                <w:b/>
                <w:bCs/>
                <w:color w:val="FFFFFF"/>
                <w:sz w:val="14"/>
                <w:szCs w:val="14"/>
              </w:rPr>
              <w:t>ICD-11</w:t>
            </w:r>
            <w:r w:rsidRPr="0075706A">
              <w:rPr>
                <w:b/>
                <w:bCs/>
                <w:color w:val="FFFFFF"/>
                <w:sz w:val="14"/>
                <w:szCs w:val="14"/>
                <w:vertAlign w:val="superscript"/>
                <w:lang w:val="fr-FR"/>
              </w:rPr>
              <w:t>7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1C611686" w14:textId="77777777" w:rsidR="00152CA8" w:rsidRPr="00D52B37" w:rsidRDefault="00152CA8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  <w:lang w:val="fr-FR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CoFAR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  <w:vertAlign w:val="superscript"/>
                <w:lang w:val="fr-FR"/>
              </w:rPr>
              <w:t>8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53A9D5AA" w14:textId="26AB7DD4" w:rsidR="00152CA8" w:rsidRPr="00D52B37" w:rsidRDefault="00E076E1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  <w:lang w:val="fr-FR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Dribin</w:t>
            </w:r>
            <w:r w:rsidR="00152CA8" w:rsidRPr="00D52B37">
              <w:rPr>
                <w:b/>
                <w:bCs/>
                <w:color w:val="FFFFFF" w:themeColor="background1"/>
                <w:sz w:val="14"/>
                <w:szCs w:val="14"/>
                <w:vertAlign w:val="superscript"/>
                <w:lang w:val="fr-FR"/>
              </w:rPr>
              <w:t>9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3576C36F" w14:textId="06B1FA57" w:rsidR="00152CA8" w:rsidRPr="00D52B37" w:rsidRDefault="00E076E1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  <w:lang w:val="fr-FR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EAACI</w:t>
            </w:r>
            <w:r w:rsidR="00152CA8" w:rsidRPr="00D52B37">
              <w:rPr>
                <w:b/>
                <w:bCs/>
                <w:color w:val="FFFFFF" w:themeColor="background1"/>
                <w:sz w:val="14"/>
                <w:szCs w:val="14"/>
                <w:vertAlign w:val="superscript"/>
                <w:lang w:val="fr-FR"/>
              </w:rPr>
              <w:t>10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283449A6" w14:textId="77777777" w:rsidR="00152CA8" w:rsidRPr="00D52B37" w:rsidRDefault="00152CA8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Blazowski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  <w:vertAlign w:val="superscript"/>
                <w:lang w:val="fr-FR"/>
              </w:rPr>
              <w:t>11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 xml:space="preserve"> 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8FA345A" w14:textId="77777777" w:rsidR="00152CA8" w:rsidRPr="00D52B37" w:rsidRDefault="00152CA8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31B752BD" w14:textId="77777777" w:rsidR="00152CA8" w:rsidRPr="00D52B37" w:rsidRDefault="00152CA8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Patients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000000" w:fill="000000"/>
            <w:noWrap/>
            <w:textDirection w:val="btLr"/>
            <w:vAlign w:val="center"/>
            <w:hideMark/>
          </w:tcPr>
          <w:p w14:paraId="60EDE1D1" w14:textId="77777777" w:rsidR="00152CA8" w:rsidRPr="00D52B37" w:rsidRDefault="00152CA8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ICD-11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  <w:vertAlign w:val="superscript"/>
                <w:lang w:val="fr-FR"/>
              </w:rPr>
              <w:t>7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20FD01DE" w14:textId="77777777" w:rsidR="00152CA8" w:rsidRPr="00D52B37" w:rsidRDefault="00152CA8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CoFAR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  <w:vertAlign w:val="superscript"/>
                <w:lang w:val="fr-FR"/>
              </w:rPr>
              <w:t>8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253D6D8E" w14:textId="5C270B23" w:rsidR="00152CA8" w:rsidRPr="00D52B37" w:rsidRDefault="00E076E1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Dribin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  <w:vertAlign w:val="superscript"/>
                <w:lang w:val="fr-FR"/>
              </w:rPr>
              <w:t>9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40A09423" w14:textId="58003042" w:rsidR="00152CA8" w:rsidRPr="00D52B37" w:rsidRDefault="00E076E1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EAACI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  <w:vertAlign w:val="superscript"/>
                <w:lang w:val="fr-FR"/>
              </w:rPr>
              <w:t>10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6B5FDB5A" w14:textId="77777777" w:rsidR="00152CA8" w:rsidRPr="00D52B37" w:rsidRDefault="00152CA8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Blazowski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  <w:vertAlign w:val="superscript"/>
                <w:lang w:val="fr-FR"/>
              </w:rPr>
              <w:t>11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 xml:space="preserve"> 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76F0753" w14:textId="77777777" w:rsidR="00152CA8" w:rsidRPr="00D52B37" w:rsidRDefault="00152CA8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single" w:sz="8" w:space="0" w:color="70AD47"/>
              <w:left w:val="single" w:sz="8" w:space="0" w:color="70AD47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5978F044" w14:textId="77777777" w:rsidR="00152CA8" w:rsidRPr="00D52B37" w:rsidRDefault="00152CA8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Patients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single" w:sz="8" w:space="0" w:color="70AD47"/>
            </w:tcBorders>
            <w:shd w:val="clear" w:color="000000" w:fill="000000"/>
            <w:noWrap/>
            <w:textDirection w:val="btLr"/>
            <w:vAlign w:val="center"/>
            <w:hideMark/>
          </w:tcPr>
          <w:p w14:paraId="0FA636E0" w14:textId="77777777" w:rsidR="00152CA8" w:rsidRPr="00D52B37" w:rsidRDefault="00152CA8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ICD-11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  <w:vertAlign w:val="superscript"/>
                <w:lang w:val="fr-FR"/>
              </w:rPr>
              <w:t>7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7693DE80" w14:textId="77777777" w:rsidR="00152CA8" w:rsidRPr="00D52B37" w:rsidRDefault="00152CA8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CoFAR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  <w:vertAlign w:val="superscript"/>
                <w:lang w:val="fr-FR"/>
              </w:rPr>
              <w:t>8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21CBDE5F" w14:textId="0763E236" w:rsidR="00152CA8" w:rsidRPr="00D52B37" w:rsidRDefault="00E076E1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Dribin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  <w:vertAlign w:val="superscript"/>
                <w:lang w:val="fr-FR"/>
              </w:rPr>
              <w:t>9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251E9E62" w14:textId="5E88574B" w:rsidR="00152CA8" w:rsidRPr="00D52B37" w:rsidRDefault="00E076E1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EAACI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  <w:vertAlign w:val="superscript"/>
                <w:lang w:val="fr-FR"/>
              </w:rPr>
              <w:t>10</w:t>
            </w:r>
          </w:p>
        </w:tc>
        <w:tc>
          <w:tcPr>
            <w:tcW w:w="460" w:type="dxa"/>
            <w:tcBorders>
              <w:top w:val="single" w:sz="8" w:space="0" w:color="70AD47"/>
              <w:left w:val="nil"/>
              <w:bottom w:val="single" w:sz="8" w:space="0" w:color="70AD47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14:paraId="22AECE1A" w14:textId="77777777" w:rsidR="00152CA8" w:rsidRPr="00D52B37" w:rsidRDefault="00152CA8" w:rsidP="005E6110">
            <w:pPr>
              <w:jc w:val="center"/>
              <w:rPr>
                <w:b/>
                <w:bCs/>
                <w:color w:val="FFFFFF" w:themeColor="background1"/>
                <w:sz w:val="14"/>
                <w:szCs w:val="14"/>
              </w:rPr>
            </w:pP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>Blazowski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  <w:vertAlign w:val="superscript"/>
                <w:lang w:val="fr-FR"/>
              </w:rPr>
              <w:t>11</w:t>
            </w:r>
            <w:r w:rsidRPr="00D52B37">
              <w:rPr>
                <w:b/>
                <w:bCs/>
                <w:color w:val="FFFFFF" w:themeColor="background1"/>
                <w:sz w:val="14"/>
                <w:szCs w:val="14"/>
              </w:rPr>
              <w:t xml:space="preserve">  </w:t>
            </w:r>
          </w:p>
        </w:tc>
      </w:tr>
      <w:tr w:rsidR="00152CA8" w:rsidRPr="0075706A" w14:paraId="718839F4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1DDE840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923C69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C85E1C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7324F4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017358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56E19E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3E7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E3CE74C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4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1820B8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501075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3848C5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F09EF9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B38DD2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F9A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4DE8FBB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9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93CA96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73C0EF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617E4B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DAD198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4B9A8A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382CCB54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2242853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02BB42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7ABC26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34E52D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ECC14E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64BFC1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4A4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4B87CC8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5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497C93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E0F248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5F988A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0FBD27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7C7209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FB2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464C6C7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9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92AC8A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960EBB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763F89A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E915C2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98A42A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2D01F383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9811F3F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998838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AFAFBD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99BE4C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CA4B4A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5B36F5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36E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57BEA67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5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DDC563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58E3A1C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2FC1C1B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732017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1470217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417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69B983D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9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A2C569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202D76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20EE16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FE971A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9BAC41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7CAA71D2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EE7A8CE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843B3D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857F4A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150D26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4A4944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8DA5AD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B02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6020EBB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5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7FBDCB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45069C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BF78BD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2BD14B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AD1A21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9A9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DEA34FE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CFFD45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0D8195A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3F55DF4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C64BEC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1FF7B36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</w:tr>
      <w:tr w:rsidR="00152CA8" w:rsidRPr="0075706A" w14:paraId="72007A2B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1DD8BB6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B4599D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82C777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CF01BA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262709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586729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442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68C93D2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5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A0FA37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4FF3E0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EFBBA6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A2A16A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BB3981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EC7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3C569B9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0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775A58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75C75F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126BF4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685D1C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6CC986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7111D202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75BA508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1D6DC7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AD5137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B59236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5AF4E4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15BC8C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185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83ABB52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5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031053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3A1F34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6FFFFD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6074C7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10CB41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A7C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9E34E53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0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0407A6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74A3A5D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51F0C3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32385D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4D2ABB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74A40FF0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3B28AB7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3806F3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137578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3270D3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C3227E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B32BD8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161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FC1A08F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23956A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3CBD3FA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4340738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A9C541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7A53A91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896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22467AD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9AA378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221348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EE8C38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2A223D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146652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32A1BB9A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5046AEA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5866F3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1668E5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467074C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33BEA5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C9966A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72E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9B8FE61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5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903AFD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D7CEA4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C354BB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3A75B3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6641B3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B21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33E591B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0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9ED032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649DC3C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36DBD3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40106E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671B10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44E24A5D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1A6DD2A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97F3C0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12F5D2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115301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4E24EB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8F2F8C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E7E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4524057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5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27AF36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1D910F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1F6D677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3272AD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0A3D93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F68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9EAFB5F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0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6BA480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36ADAB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155556C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5EDED6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3B9403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2BC147C1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84BA255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89F7AD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938230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9A5BC9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6407A9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2AAEFB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B7B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683DF10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5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C11651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26116D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1B672D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F60DDF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22F9B6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90D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E44808C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0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50443E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FAE45A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BB38CE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2318DA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215072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31AA2942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0EA7B13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E80581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0CBFB86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211352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9312A2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E2B063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42F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0081FE0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5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2BBB0E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357EC0F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5ABED51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602E1F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17A3F3E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0A8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331C12D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6CCC22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68410DB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2B8CEA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6DC789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30C15B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7CD4AE47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7FD94BA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63F95E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066EC8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78CCB9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F6A28F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6B20A1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A19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8FA0A14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B619FB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B3A2D3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11E6689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F47EE4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58D102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8E4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0080969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0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F5DEB0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410DEB8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E120D5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5966DE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703836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63A71016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62ECBEA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C5175B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C1D158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2CF395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2D807C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4AF9EE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11E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66BD324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6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18FC81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3FC2D8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C6AF0E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DA8A07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921BBD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E8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7108280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0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F6B57B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410106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752C11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CC6A8F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C4CA6C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39294083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B20F622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A8F3D8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43879A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5A0B19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0C9121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CC702D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1AA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33FC6A5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6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0B48E8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9CC516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E5C4C4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5E690B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94B79C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90D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E9CE976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4B5228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3FAFDB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EE36F4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630D9E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B25187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696C26AD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E9CB7E7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D4822B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3687B7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A54FB1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931750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964497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461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02802F2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6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A06044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3DE4C0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218035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E44BCB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E0823A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847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78308BF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8F36BB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D782DA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67B9E1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F6D4E1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F5ACCB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138B946A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5149C67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2C1084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267D5E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484C7C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4F1934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2AC178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B4B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23785D4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715FC7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182608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1BD0C7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C93A4F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72B937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BF0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63E7E95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68AEA7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A51333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825AA7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809F5D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1292C0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32745A91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CC967FE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5A7720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3CE995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7DE535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72EE55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D20830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C61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012E6AE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6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028782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3B95587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6B6EA15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E3092F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78822FF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1A8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B9FC061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AA440A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2A51F4D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252B3E6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7054B1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711E4CC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</w:tr>
      <w:tr w:rsidR="00152CA8" w:rsidRPr="0075706A" w14:paraId="7D802B24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4C33249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F6CEA8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06EB00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164256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9FCD6D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3CA9C7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816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C2F50FF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6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E43202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0363A8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B6F771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E38ED2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8EF8AD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925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5D3538A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738C9B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89F89F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B7C6E6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FA4E6B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43417C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5873E9E8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903F0BA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736D1B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D18DBA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DB09FD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BF1D29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72843D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90D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FC7D28F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6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FE5B03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79A5CF8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918161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C1416F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9C10A4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CAE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BD973E3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03F8F2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162994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E9F7D7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79DAA1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693A02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09C20061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1E15F24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E0BDD9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83FD65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40DEF1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59B17E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9F0059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D03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B28B88E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6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43D1E3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7BCFCE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83FB48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EFCEA1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7AC7E5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CC9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1F06F6F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FEFC02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5BAC69C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0637CD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3BA2E9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89AE7F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26E85B4A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2955061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539983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D90E7F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6B1FF03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34EF64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74BA1B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D19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ADD3FFC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6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4EC6DE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D40279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13B469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A10B37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DC1286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023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75D67FB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56AB3C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98041A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8633B0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1DD089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7A02CE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16E84970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B02DB88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7ACCC5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3B2820F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0D84706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CD9EC4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F49273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671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A47AB77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7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A89A54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D97A09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CF79EA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28DA36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EC1F47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66F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33A22B9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852B28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4797BC0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31591B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D8306C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6A79AB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32F49D7D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855FC11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5B402B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5D9584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E1CC3A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089F2E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7381B4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3AD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2304D14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7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209E59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0B985D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850FEA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645E2E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21F4F8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A99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9E4F552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FA415D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4E7BFA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9AFAFD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3F902C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2ED417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3890AF4A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D4A8D8A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024CBC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7EA9CF9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38D558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0160FB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9653E1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C55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441E9DC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FB5606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C414F0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0827F9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96488F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0E804F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396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6316342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FB9CD5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6067D7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207D3F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15B51E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7627E3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0F014961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1A18346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C35E2A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A4512C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6EE74F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50B3B8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AF731D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B46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EF8051F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7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BE930D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C041D0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4DB26F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672576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B90C2F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894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606D1BF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EA95B8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228833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73F7C0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986BDB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129E34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3A176AED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F68CA42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2240C6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BFCE81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060B34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8CAFE2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E857AC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34B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8CA8BA6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7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D5C557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A47A14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903F67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81317D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F872A9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AA4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985AA27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7DD5D8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259E93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E54054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85A12C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2906FA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40F5A81A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F6DCE1B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288AAA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0071E5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C238B0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A9977F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C9C123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15B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C1478CD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7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86B253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17F998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731B52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8FE416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D1ED4E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1B6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AB81F8E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49F674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249B65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0E5974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2EA416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FDD1ED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334FFAD8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B3EC08B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16D58D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7AF5B00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3E6EF5C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1D7A93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098449C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144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E2BE2B9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7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4A5964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F829E5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101888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2DFBF3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CB6A95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858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B327F77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B50BAD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031CB64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7F8A8CE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14C471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650581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4D48491A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E56EDEA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7F1DB6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47A335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F106A4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3CAA95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0CF769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BF7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19044E6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7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6B01CC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D4C9D0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F30683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F1ABD9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FE7A81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4AB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F6A7E0A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3720F8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9C9F22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35C7D2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E3AA5C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AF67DE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63C358CA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92949E7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0050C7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CBD14F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4CDB183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C3D85F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F49629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EF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97CF7A1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7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A34A12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7017EBF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0C4AB3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3EA1FB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7CED60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361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E28D3B7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2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F4EF8A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73A540E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25B8E1C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0B93CD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1D5F155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</w:tr>
      <w:tr w:rsidR="00152CA8" w:rsidRPr="0075706A" w14:paraId="13F517B2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8322C93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3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7E4F28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538C07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D3C818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540F76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85FCD1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88D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92A2F2A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7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2604BB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34606E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0826CD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696F13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7B0ABC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31F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B777797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133A68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589997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AD111B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1A18F1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DFC527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18568EC8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C9AC76E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8E1908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072E63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2F6648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17C8B9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204821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880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CB5B482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8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1DAC70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11113AD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5D0C37C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8C3D08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B24076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39B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7DBCA8C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2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5F5FEA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937237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357403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546CD6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843B3D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30BE0F24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BB03C10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3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2FD0E8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0122126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329B5D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231D59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CDB069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8D3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6124F93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8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783A24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FF4680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E47111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76826B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1A2995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99E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47D3F2F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2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3EDC91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4492B9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61AE3D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0A3F66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D3120A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377FC148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657B093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D1D985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36B4B5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636A99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A15D7C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303F52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259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70FF970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8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AE10BC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68D1C0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E78C00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96BF96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E4BBFF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D8A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0552C2E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E8CB78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076A8A1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1D3F92F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AF5803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745B00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193D90D8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B26C9D6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A19F90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174273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010308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821BD6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16CBC0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A36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9666841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8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8BA38F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6B27394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5ACD872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9C6B0B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76765C9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976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E7B1B75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3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3D952B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345F51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DD8545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F275C8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4165EB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1FA1DC03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9EA5EA5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F3DD84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629EEAB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59E6C6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9B19F0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E2EDA2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321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2B22BA4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8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8410E8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2D6B2E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19AE0F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DB5973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A75C10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63B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2AE31F7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FBF7E3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059C14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E587B5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37F809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D74A9C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2ABA5CFA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F8212B8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C14D61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666018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25480D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EDF7CD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EC4270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28B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AF5CC26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8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2A5953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55A166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C1B3D5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C0C57F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0969AA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09D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501B13D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3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CF9234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CCA254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20500E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4FF7F2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8BD8C4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7033C9D4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A8DA19C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3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67DBFC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132200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B03D9B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DC39F7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4C9603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CD1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130D4E6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8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9645F9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AB3C3C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D6A6B4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6A36A2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62C135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BAC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880841D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3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559373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AA8C57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7AB9FA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E18791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BEA8D1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7E40F5BA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DD2AA74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5E1CEE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2CC291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0D50829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4AF8A2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D5451E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492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5C064C2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8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00E6444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CD68E3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E1BC5A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A7B6B6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BD53AA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A40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79D9E4E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3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4CEDB6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EC483D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402C57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95F4C4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7FF753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6495BF70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D1FE199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4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B1E7C5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B9482E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5B6D95A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6121B8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FB7D6C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437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A0254D9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8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67DF06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87BBA7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1DAE33F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F0D3DF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A0DEF8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425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C1C1ED3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DD7791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0E4D4B8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46579AF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9E1BC0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53F7CD8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</w:tr>
      <w:tr w:rsidR="00152CA8" w:rsidRPr="0075706A" w14:paraId="1C523183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FDE1962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4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6809B7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ED82BE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618D4F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1AF13C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496592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751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2280532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8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45C2E5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F69F3D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EBCD9E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E000F0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34CEAB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357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66FE40D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3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D8CA2C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74EC21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37956A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0FE447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596915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32918340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8423AF2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FDC0CE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7E82CE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110314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53E441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0C6BFA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5F3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9B47A45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BC38DF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82B3CD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DC8D4F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CA027E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726DC8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D45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4101680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3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83C00D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0FA32B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978902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13F748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A6512D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5D992A94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364F55C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4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3258C5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7286794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2BE7095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95ED86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269FBF6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AFA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282B1ED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9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AF0882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8A4C6D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46E060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2BEAB43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610116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309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14A7203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3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004D6C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4B0432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90DAF4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D09E46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F8CF4D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66CCA6DE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8034735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4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0CF951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6988A1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4F5BD2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265D77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806907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237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4768595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9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1EF95A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F4DBA9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3FBAA7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8C763E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44FA7F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D14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7C75D45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4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651CB7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AF6DB2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0B4197D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E6A1F6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844145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</w:tr>
      <w:tr w:rsidR="00152CA8" w:rsidRPr="0075706A" w14:paraId="5EF166B0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42A7015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4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B1AC2D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4CB2DEC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5190BD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CE86D5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BB7262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881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35F6EA7D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9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C8E900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6439505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05CBD8A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8421C6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1B47C68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E45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D1E9E89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4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AB4E6E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90C075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D83388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E1C604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1A7018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5F6859AD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DFD49F2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4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290ACB3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1E22D20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8E0103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6DBC8C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8B170B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568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48A5369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9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9AE98D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5A2B5F8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CFD9B6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840CAC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28B07C9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016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94A7268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813DD2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D17945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6CA33E9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DA46D3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7FF7CE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40E705C1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14529EC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1566280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B1AD14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EDBCC9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7143917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8317F2A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59C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5C91A3C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9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F003BB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56FF1BF1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13DFC532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A9CBE1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3A34872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385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574A0C6F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14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4ECBE11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7E86A589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0E8980D8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4C208C8D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7BCCBE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</w:tr>
      <w:tr w:rsidR="00152CA8" w:rsidRPr="0075706A" w14:paraId="3983F733" w14:textId="77777777" w:rsidTr="005E6110">
        <w:trPr>
          <w:trHeight w:val="220"/>
          <w:jc w:val="center"/>
        </w:trPr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79D496B9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BA740B3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0A69F8DC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1E7CBDB5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32867B8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F0"/>
            <w:noWrap/>
            <w:vAlign w:val="center"/>
            <w:hideMark/>
          </w:tcPr>
          <w:p w14:paraId="6C3ED644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ED2F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single" w:sz="8" w:space="0" w:color="A8D08D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ECDEEED" w14:textId="77777777" w:rsidR="00152CA8" w:rsidRPr="0075706A" w:rsidRDefault="00152CA8" w:rsidP="005E611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5706A">
              <w:rPr>
                <w:b/>
                <w:bCs/>
                <w:color w:val="000000"/>
                <w:sz w:val="14"/>
                <w:szCs w:val="14"/>
              </w:rPr>
              <w:t>9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auto" w:fill="auto"/>
            <w:noWrap/>
            <w:vAlign w:val="center"/>
            <w:hideMark/>
          </w:tcPr>
          <w:p w14:paraId="6D53E58B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4699F19E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1AD71870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00B050"/>
            <w:noWrap/>
            <w:vAlign w:val="center"/>
            <w:hideMark/>
          </w:tcPr>
          <w:p w14:paraId="48D13297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8D08D"/>
              <w:right w:val="single" w:sz="8" w:space="0" w:color="A8D08D"/>
            </w:tcBorders>
            <w:shd w:val="clear" w:color="000000" w:fill="C00000"/>
            <w:noWrap/>
            <w:vAlign w:val="center"/>
            <w:hideMark/>
          </w:tcPr>
          <w:p w14:paraId="1C8EA3A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  <w:r w:rsidRPr="0075706A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D426" w14:textId="77777777" w:rsidR="00152CA8" w:rsidRPr="0075706A" w:rsidRDefault="00152CA8" w:rsidP="005E6110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7C29" w14:textId="77777777" w:rsidR="00152CA8" w:rsidRPr="0075706A" w:rsidRDefault="00152CA8" w:rsidP="005E6110">
            <w:pPr>
              <w:rPr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203D" w14:textId="77777777" w:rsidR="00152CA8" w:rsidRPr="0075706A" w:rsidRDefault="00152CA8" w:rsidP="005E6110">
            <w:pPr>
              <w:rPr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9ADB" w14:textId="77777777" w:rsidR="00152CA8" w:rsidRPr="0075706A" w:rsidRDefault="00152CA8" w:rsidP="005E6110">
            <w:pPr>
              <w:rPr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7D1B" w14:textId="77777777" w:rsidR="00152CA8" w:rsidRPr="0075706A" w:rsidRDefault="00152CA8" w:rsidP="005E6110">
            <w:pPr>
              <w:rPr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3B78" w14:textId="77777777" w:rsidR="00152CA8" w:rsidRPr="0075706A" w:rsidRDefault="00152CA8" w:rsidP="005E6110">
            <w:pPr>
              <w:rPr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2915" w14:textId="77777777" w:rsidR="00152CA8" w:rsidRPr="0075706A" w:rsidRDefault="00152CA8" w:rsidP="005E6110">
            <w:pPr>
              <w:rPr>
                <w:sz w:val="20"/>
                <w:szCs w:val="20"/>
              </w:rPr>
            </w:pPr>
          </w:p>
        </w:tc>
      </w:tr>
    </w:tbl>
    <w:p w14:paraId="435CE50E" w14:textId="0FBA7A27" w:rsidR="00786ABF" w:rsidRPr="00152CA8" w:rsidRDefault="00786ABF" w:rsidP="00152CA8">
      <w:pPr>
        <w:rPr>
          <w:rFonts w:ascii="Arial" w:hAnsi="Arial" w:cs="Arial"/>
          <w:sz w:val="32"/>
          <w:szCs w:val="32"/>
          <w:lang w:val="en-US"/>
        </w:rPr>
      </w:pPr>
    </w:p>
    <w:sectPr w:rsidR="00786ABF" w:rsidRPr="00152CA8" w:rsidSect="00EC1BE9">
      <w:pgSz w:w="11906" w:h="16838"/>
      <w:pgMar w:top="10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panose1 w:val="020B0604020202020204"/>
    <w:charset w:val="00"/>
    <w:family w:val="swiss"/>
    <w:pitch w:val="variable"/>
    <w:sig w:usb0="E10002FF" w:usb1="5000E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85AA3"/>
    <w:multiLevelType w:val="multilevel"/>
    <w:tmpl w:val="DF9E57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6BB4656"/>
    <w:multiLevelType w:val="hybridMultilevel"/>
    <w:tmpl w:val="E59C4428"/>
    <w:lvl w:ilvl="0" w:tplc="075A58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53DF7"/>
    <w:multiLevelType w:val="hybridMultilevel"/>
    <w:tmpl w:val="F8EE5C26"/>
    <w:lvl w:ilvl="0" w:tplc="9048989E">
      <w:start w:val="1"/>
      <w:numFmt w:val="decimal"/>
      <w:lvlText w:val="%1."/>
      <w:lvlJc w:val="left"/>
      <w:pPr>
        <w:ind w:left="740" w:hanging="380"/>
      </w:pPr>
      <w:rPr>
        <w:rFonts w:ascii="Helvetica" w:hAnsi="Helvetica" w:cs="Helvetica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6565F"/>
    <w:multiLevelType w:val="hybridMultilevel"/>
    <w:tmpl w:val="4484CE7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8B0E94"/>
    <w:multiLevelType w:val="hybridMultilevel"/>
    <w:tmpl w:val="FA7C26E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5A3B56"/>
    <w:multiLevelType w:val="hybridMultilevel"/>
    <w:tmpl w:val="F8B6272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AD467C"/>
    <w:multiLevelType w:val="hybridMultilevel"/>
    <w:tmpl w:val="E59C44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334420"/>
    <w:multiLevelType w:val="hybridMultilevel"/>
    <w:tmpl w:val="86B0B0FA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C145AA9"/>
    <w:multiLevelType w:val="multilevel"/>
    <w:tmpl w:val="9E20B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FD2CED"/>
    <w:multiLevelType w:val="hybridMultilevel"/>
    <w:tmpl w:val="81DC78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383BFA"/>
    <w:multiLevelType w:val="hybridMultilevel"/>
    <w:tmpl w:val="A6686C16"/>
    <w:lvl w:ilvl="0" w:tplc="E7F667D0">
      <w:start w:val="1"/>
      <w:numFmt w:val="decimal"/>
      <w:lvlText w:val="%1."/>
      <w:lvlJc w:val="left"/>
      <w:pPr>
        <w:ind w:left="740" w:hanging="380"/>
      </w:pPr>
      <w:rPr>
        <w:rFonts w:ascii="Times New Roman" w:hAnsi="Times New Roman"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1A2B40"/>
    <w:multiLevelType w:val="hybridMultilevel"/>
    <w:tmpl w:val="B4163BF2"/>
    <w:lvl w:ilvl="0" w:tplc="CF684D74">
      <w:start w:val="1"/>
      <w:numFmt w:val="decimal"/>
      <w:lvlText w:val="%1."/>
      <w:lvlJc w:val="left"/>
      <w:pPr>
        <w:ind w:left="122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944" w:hanging="360"/>
      </w:pPr>
    </w:lvl>
    <w:lvl w:ilvl="2" w:tplc="0410001B" w:tentative="1">
      <w:start w:val="1"/>
      <w:numFmt w:val="lowerRoman"/>
      <w:lvlText w:val="%3."/>
      <w:lvlJc w:val="right"/>
      <w:pPr>
        <w:ind w:left="2664" w:hanging="180"/>
      </w:pPr>
    </w:lvl>
    <w:lvl w:ilvl="3" w:tplc="0410000F" w:tentative="1">
      <w:start w:val="1"/>
      <w:numFmt w:val="decimal"/>
      <w:lvlText w:val="%4."/>
      <w:lvlJc w:val="left"/>
      <w:pPr>
        <w:ind w:left="3384" w:hanging="360"/>
      </w:pPr>
    </w:lvl>
    <w:lvl w:ilvl="4" w:tplc="04100019" w:tentative="1">
      <w:start w:val="1"/>
      <w:numFmt w:val="lowerLetter"/>
      <w:lvlText w:val="%5."/>
      <w:lvlJc w:val="left"/>
      <w:pPr>
        <w:ind w:left="4104" w:hanging="360"/>
      </w:pPr>
    </w:lvl>
    <w:lvl w:ilvl="5" w:tplc="0410001B" w:tentative="1">
      <w:start w:val="1"/>
      <w:numFmt w:val="lowerRoman"/>
      <w:lvlText w:val="%6."/>
      <w:lvlJc w:val="right"/>
      <w:pPr>
        <w:ind w:left="4824" w:hanging="180"/>
      </w:pPr>
    </w:lvl>
    <w:lvl w:ilvl="6" w:tplc="0410000F" w:tentative="1">
      <w:start w:val="1"/>
      <w:numFmt w:val="decimal"/>
      <w:lvlText w:val="%7."/>
      <w:lvlJc w:val="left"/>
      <w:pPr>
        <w:ind w:left="5544" w:hanging="360"/>
      </w:pPr>
    </w:lvl>
    <w:lvl w:ilvl="7" w:tplc="04100019" w:tentative="1">
      <w:start w:val="1"/>
      <w:numFmt w:val="lowerLetter"/>
      <w:lvlText w:val="%8."/>
      <w:lvlJc w:val="left"/>
      <w:pPr>
        <w:ind w:left="6264" w:hanging="360"/>
      </w:pPr>
    </w:lvl>
    <w:lvl w:ilvl="8" w:tplc="0410001B" w:tentative="1">
      <w:start w:val="1"/>
      <w:numFmt w:val="lowerRoman"/>
      <w:lvlText w:val="%9."/>
      <w:lvlJc w:val="right"/>
      <w:pPr>
        <w:ind w:left="6984" w:hanging="180"/>
      </w:pPr>
    </w:lvl>
  </w:abstractNum>
  <w:abstractNum w:abstractNumId="12" w15:restartNumberingAfterBreak="0">
    <w:nsid w:val="696513E7"/>
    <w:multiLevelType w:val="multilevel"/>
    <w:tmpl w:val="6628A0C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ECA0836"/>
    <w:multiLevelType w:val="hybridMultilevel"/>
    <w:tmpl w:val="72E42A6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9A09E0"/>
    <w:multiLevelType w:val="hybridMultilevel"/>
    <w:tmpl w:val="28DCE8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31529B"/>
    <w:multiLevelType w:val="hybridMultilevel"/>
    <w:tmpl w:val="E59C44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2504238">
    <w:abstractNumId w:val="1"/>
  </w:num>
  <w:num w:numId="2" w16cid:durableId="1057781519">
    <w:abstractNumId w:val="7"/>
  </w:num>
  <w:num w:numId="3" w16cid:durableId="1169052851">
    <w:abstractNumId w:val="5"/>
  </w:num>
  <w:num w:numId="4" w16cid:durableId="630790479">
    <w:abstractNumId w:val="4"/>
  </w:num>
  <w:num w:numId="5" w16cid:durableId="24445703">
    <w:abstractNumId w:val="9"/>
  </w:num>
  <w:num w:numId="6" w16cid:durableId="1043599242">
    <w:abstractNumId w:val="6"/>
  </w:num>
  <w:num w:numId="7" w16cid:durableId="1221744426">
    <w:abstractNumId w:val="15"/>
  </w:num>
  <w:num w:numId="8" w16cid:durableId="626281586">
    <w:abstractNumId w:val="13"/>
  </w:num>
  <w:num w:numId="9" w16cid:durableId="838038737">
    <w:abstractNumId w:val="10"/>
  </w:num>
  <w:num w:numId="10" w16cid:durableId="874191610">
    <w:abstractNumId w:val="2"/>
  </w:num>
  <w:num w:numId="11" w16cid:durableId="759834206">
    <w:abstractNumId w:val="3"/>
  </w:num>
  <w:num w:numId="12" w16cid:durableId="1822768024">
    <w:abstractNumId w:val="11"/>
  </w:num>
  <w:num w:numId="13" w16cid:durableId="799029436">
    <w:abstractNumId w:val="0"/>
  </w:num>
  <w:num w:numId="14" w16cid:durableId="1634217408">
    <w:abstractNumId w:val="12"/>
  </w:num>
  <w:num w:numId="15" w16cid:durableId="1465004749">
    <w:abstractNumId w:val="8"/>
  </w:num>
  <w:num w:numId="16" w16cid:durableId="186451215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CA8"/>
    <w:rsid w:val="00026734"/>
    <w:rsid w:val="000872D2"/>
    <w:rsid w:val="00152CA8"/>
    <w:rsid w:val="00432571"/>
    <w:rsid w:val="00786ABF"/>
    <w:rsid w:val="00B804CE"/>
    <w:rsid w:val="00B80B29"/>
    <w:rsid w:val="00BC2F79"/>
    <w:rsid w:val="00D52B37"/>
    <w:rsid w:val="00D9626A"/>
    <w:rsid w:val="00E076E1"/>
    <w:rsid w:val="00EC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12EF5E"/>
  <w15:chartTrackingRefBased/>
  <w15:docId w15:val="{04329284-9ABD-0E48-8268-A8F0E80F3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2CA8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52C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52CA8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52CA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52CA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NormaleWeb">
    <w:name w:val="Normal (Web)"/>
    <w:basedOn w:val="Normale"/>
    <w:uiPriority w:val="99"/>
    <w:unhideWhenUsed/>
    <w:rsid w:val="00152CA8"/>
    <w:pPr>
      <w:spacing w:before="100" w:beforeAutospacing="1" w:after="100" w:afterAutospacing="1"/>
    </w:pPr>
  </w:style>
  <w:style w:type="table" w:customStyle="1" w:styleId="TableNormal1">
    <w:name w:val="Table Normal1"/>
    <w:uiPriority w:val="2"/>
    <w:semiHidden/>
    <w:unhideWhenUsed/>
    <w:qFormat/>
    <w:rsid w:val="00152CA8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152CA8"/>
    <w:pPr>
      <w:widowControl w:val="0"/>
      <w:autoSpaceDE w:val="0"/>
      <w:autoSpaceDN w:val="0"/>
    </w:pPr>
    <w:rPr>
      <w:rFonts w:ascii="Carlito" w:eastAsia="Carlito" w:hAnsi="Carlito" w:cs="Carlito"/>
      <w:b/>
      <w:bCs/>
      <w:sz w:val="18"/>
      <w:szCs w:val="18"/>
      <w:lang w:eastAsia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152CA8"/>
    <w:rPr>
      <w:rFonts w:ascii="Carlito" w:eastAsia="Carlito" w:hAnsi="Carlito" w:cs="Carlito"/>
      <w:b/>
      <w:bCs/>
      <w:kern w:val="0"/>
      <w:sz w:val="18"/>
      <w:szCs w:val="18"/>
      <w14:ligatures w14:val="none"/>
    </w:rPr>
  </w:style>
  <w:style w:type="paragraph" w:styleId="Paragrafoelenco">
    <w:name w:val="List Paragraph"/>
    <w:aliases w:val="附件,HEADING 1,样式 列出段落2 标题2"/>
    <w:basedOn w:val="Normale"/>
    <w:link w:val="ParagrafoelencoCarattere"/>
    <w:uiPriority w:val="34"/>
    <w:qFormat/>
    <w:rsid w:val="00152CA8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paragraph" w:customStyle="1" w:styleId="TableParagraph">
    <w:name w:val="Table Paragraph"/>
    <w:basedOn w:val="Normale"/>
    <w:uiPriority w:val="1"/>
    <w:qFormat/>
    <w:rsid w:val="00152CA8"/>
    <w:pPr>
      <w:widowControl w:val="0"/>
      <w:autoSpaceDE w:val="0"/>
      <w:autoSpaceDN w:val="0"/>
      <w:spacing w:before="137"/>
      <w:ind w:left="200"/>
    </w:pPr>
    <w:rPr>
      <w:rFonts w:ascii="Arial" w:eastAsia="Arial" w:hAnsi="Arial" w:cs="Arial"/>
      <w:sz w:val="22"/>
      <w:szCs w:val="22"/>
      <w:lang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152CA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2CA8"/>
    <w:rPr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152CA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2CA8"/>
    <w:rPr>
      <w:kern w:val="0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152CA8"/>
  </w:style>
  <w:style w:type="character" w:styleId="Rimandocommento">
    <w:name w:val="annotation reference"/>
    <w:basedOn w:val="Carpredefinitoparagrafo"/>
    <w:uiPriority w:val="99"/>
    <w:semiHidden/>
    <w:unhideWhenUsed/>
    <w:rsid w:val="00152CA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52CA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52CA8"/>
    <w:rPr>
      <w:kern w:val="0"/>
      <w:sz w:val="20"/>
      <w:szCs w:val="20"/>
      <w14:ligatures w14:val="none"/>
    </w:rPr>
  </w:style>
  <w:style w:type="table" w:styleId="Tabellagriglia4-colore3">
    <w:name w:val="Grid Table 4 Accent 3"/>
    <w:basedOn w:val="Tabellanormale"/>
    <w:uiPriority w:val="49"/>
    <w:rsid w:val="00152CA8"/>
    <w:rPr>
      <w:kern w:val="0"/>
      <w:sz w:val="22"/>
      <w:szCs w:val="22"/>
      <w:lang w:val="fr-FR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reformattatoHTML">
    <w:name w:val="HTML Preformatted"/>
    <w:basedOn w:val="Normale"/>
    <w:link w:val="PreformattatoHTMLCarattere"/>
    <w:uiPriority w:val="99"/>
    <w:unhideWhenUsed/>
    <w:rsid w:val="00152C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52CA8"/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customStyle="1" w:styleId="y2iqfc">
    <w:name w:val="y2iqfc"/>
    <w:basedOn w:val="Carpredefinitoparagrafo"/>
    <w:rsid w:val="00152CA8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52CA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52CA8"/>
    <w:rPr>
      <w:b/>
      <w:bCs/>
      <w:kern w:val="0"/>
      <w:sz w:val="20"/>
      <w:szCs w:val="20"/>
      <w14:ligatures w14:val="none"/>
    </w:rPr>
  </w:style>
  <w:style w:type="paragraph" w:styleId="Revisione">
    <w:name w:val="Revision"/>
    <w:hidden/>
    <w:uiPriority w:val="99"/>
    <w:semiHidden/>
    <w:rsid w:val="00152CA8"/>
    <w:rPr>
      <w:kern w:val="0"/>
      <w:lang w:val="fr-FR"/>
      <w14:ligatures w14:val="none"/>
    </w:rPr>
  </w:style>
  <w:style w:type="character" w:customStyle="1" w:styleId="accordion-tabbedtab-mobile">
    <w:name w:val="accordion-tabbed__tab-mobile"/>
    <w:basedOn w:val="Carpredefinitoparagrafo"/>
    <w:rsid w:val="00152CA8"/>
  </w:style>
  <w:style w:type="character" w:styleId="Collegamentoipertestuale">
    <w:name w:val="Hyperlink"/>
    <w:basedOn w:val="Carpredefinitoparagrafo"/>
    <w:uiPriority w:val="99"/>
    <w:unhideWhenUsed/>
    <w:rsid w:val="00152CA8"/>
    <w:rPr>
      <w:color w:val="0000FF"/>
      <w:u w:val="single"/>
    </w:rPr>
  </w:style>
  <w:style w:type="character" w:customStyle="1" w:styleId="comma-separator">
    <w:name w:val="comma-separator"/>
    <w:basedOn w:val="Carpredefinitoparagrafo"/>
    <w:rsid w:val="00152CA8"/>
  </w:style>
  <w:style w:type="character" w:styleId="Menzionenonrisolta">
    <w:name w:val="Unresolved Mention"/>
    <w:basedOn w:val="Carpredefinitoparagrafo"/>
    <w:uiPriority w:val="99"/>
    <w:semiHidden/>
    <w:unhideWhenUsed/>
    <w:rsid w:val="00152CA8"/>
    <w:rPr>
      <w:color w:val="605E5C"/>
      <w:shd w:val="clear" w:color="auto" w:fill="E1DFDD"/>
    </w:rPr>
  </w:style>
  <w:style w:type="character" w:customStyle="1" w:styleId="anchor-text">
    <w:name w:val="anchor-text"/>
    <w:basedOn w:val="Carpredefinitoparagrafo"/>
    <w:rsid w:val="00152CA8"/>
  </w:style>
  <w:style w:type="character" w:styleId="Collegamentovisitato">
    <w:name w:val="FollowedHyperlink"/>
    <w:basedOn w:val="Carpredefinitoparagrafo"/>
    <w:uiPriority w:val="99"/>
    <w:semiHidden/>
    <w:unhideWhenUsed/>
    <w:rsid w:val="00152CA8"/>
    <w:rPr>
      <w:color w:val="954F72" w:themeColor="followedHyperlink"/>
      <w:u w:val="single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52CA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52CA8"/>
    <w:rPr>
      <w:rFonts w:ascii="Times New Roman" w:eastAsia="Times New Roman" w:hAnsi="Times New Roman" w:cs="Times New Roman"/>
      <w:i/>
      <w:iCs/>
      <w:color w:val="4472C4" w:themeColor="accent1"/>
      <w:kern w:val="0"/>
      <w:lang w:eastAsia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52CA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52CA8"/>
    <w:rPr>
      <w:rFonts w:eastAsiaTheme="minorEastAsia"/>
      <w:color w:val="5A5A5A" w:themeColor="text1" w:themeTint="A5"/>
      <w:spacing w:val="15"/>
      <w:kern w:val="0"/>
      <w:sz w:val="22"/>
      <w:szCs w:val="22"/>
      <w:lang w:eastAsia="it-IT"/>
      <w14:ligatures w14:val="none"/>
    </w:rPr>
  </w:style>
  <w:style w:type="paragraph" w:styleId="Titolosommario">
    <w:name w:val="TOC Heading"/>
    <w:basedOn w:val="Titolo1"/>
    <w:next w:val="Normale"/>
    <w:uiPriority w:val="39"/>
    <w:unhideWhenUsed/>
    <w:qFormat/>
    <w:rsid w:val="00152CA8"/>
    <w:pPr>
      <w:spacing w:before="480" w:line="276" w:lineRule="auto"/>
      <w:outlineLvl w:val="9"/>
    </w:pPr>
    <w:rPr>
      <w:b/>
      <w:bCs/>
      <w:sz w:val="28"/>
      <w:szCs w:val="28"/>
      <w:lang w:eastAsia="it-IT"/>
    </w:rPr>
  </w:style>
  <w:style w:type="paragraph" w:styleId="Sommario2">
    <w:name w:val="toc 2"/>
    <w:basedOn w:val="Normale"/>
    <w:next w:val="Normale"/>
    <w:autoRedefine/>
    <w:uiPriority w:val="39"/>
    <w:unhideWhenUsed/>
    <w:rsid w:val="00152CA8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Sommario1">
    <w:name w:val="toc 1"/>
    <w:basedOn w:val="Normale"/>
    <w:next w:val="Normale"/>
    <w:autoRedefine/>
    <w:uiPriority w:val="39"/>
    <w:semiHidden/>
    <w:unhideWhenUsed/>
    <w:rsid w:val="00152CA8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Sommario3">
    <w:name w:val="toc 3"/>
    <w:basedOn w:val="Normale"/>
    <w:next w:val="Normale"/>
    <w:autoRedefine/>
    <w:uiPriority w:val="39"/>
    <w:semiHidden/>
    <w:unhideWhenUsed/>
    <w:rsid w:val="00152CA8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semiHidden/>
    <w:unhideWhenUsed/>
    <w:rsid w:val="00152CA8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Sommario5">
    <w:name w:val="toc 5"/>
    <w:basedOn w:val="Normale"/>
    <w:next w:val="Normale"/>
    <w:autoRedefine/>
    <w:uiPriority w:val="39"/>
    <w:semiHidden/>
    <w:unhideWhenUsed/>
    <w:rsid w:val="00152CA8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Sommario6">
    <w:name w:val="toc 6"/>
    <w:basedOn w:val="Normale"/>
    <w:next w:val="Normale"/>
    <w:autoRedefine/>
    <w:uiPriority w:val="39"/>
    <w:semiHidden/>
    <w:unhideWhenUsed/>
    <w:rsid w:val="00152CA8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Sommario7">
    <w:name w:val="toc 7"/>
    <w:basedOn w:val="Normale"/>
    <w:next w:val="Normale"/>
    <w:autoRedefine/>
    <w:uiPriority w:val="39"/>
    <w:semiHidden/>
    <w:unhideWhenUsed/>
    <w:rsid w:val="00152CA8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Sommario8">
    <w:name w:val="toc 8"/>
    <w:basedOn w:val="Normale"/>
    <w:next w:val="Normale"/>
    <w:autoRedefine/>
    <w:uiPriority w:val="39"/>
    <w:semiHidden/>
    <w:unhideWhenUsed/>
    <w:rsid w:val="00152CA8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Sommario9">
    <w:name w:val="toc 9"/>
    <w:basedOn w:val="Normale"/>
    <w:next w:val="Normale"/>
    <w:autoRedefine/>
    <w:uiPriority w:val="39"/>
    <w:semiHidden/>
    <w:unhideWhenUsed/>
    <w:rsid w:val="00152CA8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152CA8"/>
    <w:rPr>
      <w:b/>
      <w:bCs/>
    </w:rPr>
  </w:style>
  <w:style w:type="paragraph" w:customStyle="1" w:styleId="loaitem">
    <w:name w:val="loa__item"/>
    <w:basedOn w:val="Normale"/>
    <w:rsid w:val="00152CA8"/>
    <w:pPr>
      <w:spacing w:before="100" w:beforeAutospacing="1" w:after="100" w:afterAutospacing="1"/>
    </w:pPr>
  </w:style>
  <w:style w:type="table" w:styleId="Grigliatabella">
    <w:name w:val="Table Grid"/>
    <w:basedOn w:val="Tabellanormale"/>
    <w:uiPriority w:val="39"/>
    <w:rsid w:val="00152CA8"/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152CA8"/>
    <w:rPr>
      <w:kern w:val="0"/>
      <w:lang w:val="fr-FR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1chiara-colore1">
    <w:name w:val="Grid Table 1 Light Accent 1"/>
    <w:basedOn w:val="Tabellanormale"/>
    <w:uiPriority w:val="46"/>
    <w:rsid w:val="00152CA8"/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5scura">
    <w:name w:val="Grid Table 5 Dark"/>
    <w:basedOn w:val="Tabellanormale"/>
    <w:uiPriority w:val="50"/>
    <w:rsid w:val="00152CA8"/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lagriglia5scura-colore5">
    <w:name w:val="Grid Table 5 Dark Accent 5"/>
    <w:basedOn w:val="Tabellanormale"/>
    <w:uiPriority w:val="50"/>
    <w:rsid w:val="00152CA8"/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ellagriglia5scura-colore2">
    <w:name w:val="Grid Table 5 Dark Accent 2"/>
    <w:basedOn w:val="Tabellanormale"/>
    <w:uiPriority w:val="50"/>
    <w:rsid w:val="00152CA8"/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ellagriglia5scura-colore3">
    <w:name w:val="Grid Table 5 Dark Accent 3"/>
    <w:basedOn w:val="Tabellanormale"/>
    <w:uiPriority w:val="50"/>
    <w:rsid w:val="00152CA8"/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ellagriglia5scura-colore4">
    <w:name w:val="Grid Table 5 Dark Accent 4"/>
    <w:basedOn w:val="Tabellanormale"/>
    <w:uiPriority w:val="50"/>
    <w:rsid w:val="00152CA8"/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ellagriglia6acolori-colore2">
    <w:name w:val="Grid Table 6 Colorful Accent 2"/>
    <w:basedOn w:val="Tabellanormale"/>
    <w:uiPriority w:val="51"/>
    <w:rsid w:val="00152CA8"/>
    <w:rPr>
      <w:color w:val="C45911" w:themeColor="accent2" w:themeShade="BF"/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lagriglia7acolori-colore2">
    <w:name w:val="Grid Table 7 Colorful Accent 2"/>
    <w:basedOn w:val="Tabellanormale"/>
    <w:uiPriority w:val="52"/>
    <w:rsid w:val="00152CA8"/>
    <w:rPr>
      <w:color w:val="C45911" w:themeColor="accent2" w:themeShade="BF"/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lagriglia6acolori-colore6">
    <w:name w:val="Grid Table 6 Colorful Accent 6"/>
    <w:basedOn w:val="Tabellanormale"/>
    <w:uiPriority w:val="51"/>
    <w:rsid w:val="00152CA8"/>
    <w:rPr>
      <w:color w:val="538135" w:themeColor="accent6" w:themeShade="BF"/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msonormal0">
    <w:name w:val="msonormal"/>
    <w:basedOn w:val="Normale"/>
    <w:rsid w:val="00152CA8"/>
    <w:pPr>
      <w:spacing w:before="100" w:beforeAutospacing="1" w:after="100" w:afterAutospacing="1"/>
    </w:pPr>
  </w:style>
  <w:style w:type="paragraph" w:customStyle="1" w:styleId="xl63">
    <w:name w:val="xl63"/>
    <w:basedOn w:val="Normale"/>
    <w:rsid w:val="00152CA8"/>
    <w:pPr>
      <w:shd w:val="clear" w:color="000000" w:fill="92D050"/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e"/>
    <w:rsid w:val="00152CA8"/>
    <w:pPr>
      <w:shd w:val="clear" w:color="000000" w:fill="92D050"/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e"/>
    <w:rsid w:val="00152C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e"/>
    <w:rsid w:val="00152CA8"/>
    <w:pPr>
      <w:spacing w:before="100" w:beforeAutospacing="1" w:after="100" w:afterAutospacing="1"/>
      <w:jc w:val="center"/>
      <w:textAlignment w:val="center"/>
    </w:pPr>
  </w:style>
  <w:style w:type="table" w:styleId="Grigliatabellachiara">
    <w:name w:val="Grid Table Light"/>
    <w:basedOn w:val="Tabellanormale"/>
    <w:uiPriority w:val="40"/>
    <w:rsid w:val="00152CA8"/>
    <w:rPr>
      <w:kern w:val="0"/>
      <w:lang w:val="fr-F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2">
    <w:name w:val="Plain Table 2"/>
    <w:basedOn w:val="Tabellanormale"/>
    <w:uiPriority w:val="42"/>
    <w:rsid w:val="00152CA8"/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5">
    <w:name w:val="Plain Table 5"/>
    <w:basedOn w:val="Tabellanormale"/>
    <w:uiPriority w:val="45"/>
    <w:rsid w:val="00152CA8"/>
    <w:rPr>
      <w:kern w:val="0"/>
      <w:lang w:val="fr-FR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">
    <w:name w:val="Grid Table 1 Light"/>
    <w:basedOn w:val="Tabellanormale"/>
    <w:uiPriority w:val="46"/>
    <w:rsid w:val="00152CA8"/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-colore6">
    <w:name w:val="Grid Table 1 Light Accent 6"/>
    <w:basedOn w:val="Tabellanormale"/>
    <w:uiPriority w:val="46"/>
    <w:rsid w:val="00152CA8"/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2">
    <w:name w:val="Grid Table 2"/>
    <w:basedOn w:val="Tabellanormale"/>
    <w:uiPriority w:val="47"/>
    <w:rsid w:val="00152CA8"/>
    <w:rPr>
      <w:kern w:val="0"/>
      <w:lang w:val="fr-FR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2-colore2">
    <w:name w:val="Grid Table 2 Accent 2"/>
    <w:basedOn w:val="Tabellanormale"/>
    <w:uiPriority w:val="47"/>
    <w:rsid w:val="00152CA8"/>
    <w:rPr>
      <w:kern w:val="0"/>
      <w:lang w:val="fr-FR"/>
      <w14:ligatures w14:val="non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lagriglia2-colore6">
    <w:name w:val="Grid Table 2 Accent 6"/>
    <w:basedOn w:val="Tabellanormale"/>
    <w:uiPriority w:val="47"/>
    <w:rsid w:val="00152CA8"/>
    <w:rPr>
      <w:kern w:val="0"/>
      <w:lang w:val="fr-FR"/>
      <w14:ligatures w14:val="non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agriglia4-colore6">
    <w:name w:val="Grid Table 4 Accent 6"/>
    <w:basedOn w:val="Tabellanormale"/>
    <w:uiPriority w:val="49"/>
    <w:rsid w:val="00152CA8"/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xl67">
    <w:name w:val="xl67"/>
    <w:basedOn w:val="Normale"/>
    <w:rsid w:val="00152CA8"/>
    <w:pPr>
      <w:pBdr>
        <w:top w:val="single" w:sz="8" w:space="0" w:color="70AD47"/>
        <w:bottom w:val="single" w:sz="8" w:space="0" w:color="70AD47"/>
      </w:pBdr>
      <w:shd w:val="clear" w:color="000000" w:fill="000000"/>
      <w:spacing w:before="100" w:beforeAutospacing="1" w:after="100" w:afterAutospacing="1"/>
      <w:jc w:val="center"/>
      <w:textAlignment w:val="center"/>
    </w:pPr>
    <w:rPr>
      <w:b/>
      <w:bCs/>
      <w:color w:val="FFFFFF"/>
      <w:sz w:val="14"/>
      <w:szCs w:val="14"/>
    </w:rPr>
  </w:style>
  <w:style w:type="paragraph" w:customStyle="1" w:styleId="xl68">
    <w:name w:val="xl68"/>
    <w:basedOn w:val="Normale"/>
    <w:rsid w:val="00152CA8"/>
    <w:pPr>
      <w:spacing w:before="100" w:beforeAutospacing="1" w:after="100" w:afterAutospacing="1"/>
    </w:pPr>
    <w:rPr>
      <w:sz w:val="14"/>
      <w:szCs w:val="14"/>
    </w:rPr>
  </w:style>
  <w:style w:type="paragraph" w:customStyle="1" w:styleId="xl69">
    <w:name w:val="xl69"/>
    <w:basedOn w:val="Normale"/>
    <w:rsid w:val="00152CA8"/>
    <w:pPr>
      <w:pBdr>
        <w:left w:val="single" w:sz="8" w:space="0" w:color="A8D08D"/>
        <w:bottom w:val="single" w:sz="8" w:space="0" w:color="A8D08D"/>
        <w:right w:val="single" w:sz="8" w:space="0" w:color="A8D08D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4"/>
      <w:szCs w:val="14"/>
    </w:rPr>
  </w:style>
  <w:style w:type="paragraph" w:customStyle="1" w:styleId="xl70">
    <w:name w:val="xl70"/>
    <w:basedOn w:val="Normale"/>
    <w:rsid w:val="00152CA8"/>
    <w:pPr>
      <w:pBdr>
        <w:bottom w:val="single" w:sz="8" w:space="0" w:color="A8D08D"/>
        <w:right w:val="single" w:sz="8" w:space="0" w:color="A8D08D"/>
      </w:pBdr>
      <w:spacing w:before="100" w:beforeAutospacing="1" w:after="100" w:afterAutospacing="1"/>
      <w:jc w:val="center"/>
      <w:textAlignment w:val="center"/>
    </w:pPr>
    <w:rPr>
      <w:color w:val="000000"/>
      <w:sz w:val="14"/>
      <w:szCs w:val="14"/>
    </w:rPr>
  </w:style>
  <w:style w:type="paragraph" w:customStyle="1" w:styleId="xl71">
    <w:name w:val="xl71"/>
    <w:basedOn w:val="Normale"/>
    <w:rsid w:val="00152CA8"/>
    <w:pPr>
      <w:pBdr>
        <w:bottom w:val="single" w:sz="8" w:space="0" w:color="A8D08D"/>
        <w:right w:val="single" w:sz="8" w:space="0" w:color="A8D08D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color w:val="000000"/>
      <w:sz w:val="14"/>
      <w:szCs w:val="14"/>
    </w:rPr>
  </w:style>
  <w:style w:type="paragraph" w:customStyle="1" w:styleId="xl72">
    <w:name w:val="xl72"/>
    <w:basedOn w:val="Normale"/>
    <w:rsid w:val="00152CA8"/>
    <w:pPr>
      <w:pBdr>
        <w:bottom w:val="single" w:sz="8" w:space="0" w:color="A8D08D"/>
        <w:right w:val="single" w:sz="8" w:space="0" w:color="A8D08D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color w:val="000000"/>
      <w:sz w:val="14"/>
      <w:szCs w:val="14"/>
    </w:rPr>
  </w:style>
  <w:style w:type="paragraph" w:customStyle="1" w:styleId="xl73">
    <w:name w:val="xl73"/>
    <w:basedOn w:val="Normale"/>
    <w:rsid w:val="00152CA8"/>
    <w:pPr>
      <w:spacing w:before="100" w:beforeAutospacing="1" w:after="100" w:afterAutospacing="1"/>
    </w:pPr>
    <w:rPr>
      <w:sz w:val="14"/>
      <w:szCs w:val="14"/>
    </w:rPr>
  </w:style>
  <w:style w:type="paragraph" w:customStyle="1" w:styleId="xl74">
    <w:name w:val="xl74"/>
    <w:basedOn w:val="Normale"/>
    <w:rsid w:val="00152CA8"/>
    <w:pPr>
      <w:pBdr>
        <w:bottom w:val="single" w:sz="8" w:space="0" w:color="A8D08D"/>
        <w:right w:val="single" w:sz="8" w:space="0" w:color="A8D08D"/>
      </w:pBdr>
      <w:shd w:val="clear" w:color="000000" w:fill="C00000"/>
      <w:spacing w:before="100" w:beforeAutospacing="1" w:after="100" w:afterAutospacing="1"/>
      <w:jc w:val="center"/>
      <w:textAlignment w:val="center"/>
    </w:pPr>
    <w:rPr>
      <w:color w:val="000000"/>
      <w:sz w:val="14"/>
      <w:szCs w:val="14"/>
    </w:rPr>
  </w:style>
  <w:style w:type="paragraph" w:customStyle="1" w:styleId="xl75">
    <w:name w:val="xl75"/>
    <w:basedOn w:val="Normale"/>
    <w:rsid w:val="00152CA8"/>
    <w:pPr>
      <w:pBdr>
        <w:bottom w:val="single" w:sz="8" w:space="0" w:color="A8D08D"/>
        <w:right w:val="single" w:sz="8" w:space="0" w:color="A8D08D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sz w:val="14"/>
      <w:szCs w:val="14"/>
    </w:rPr>
  </w:style>
  <w:style w:type="character" w:customStyle="1" w:styleId="docsum-authors">
    <w:name w:val="docsum-authors"/>
    <w:basedOn w:val="Carpredefinitoparagrafo"/>
    <w:rsid w:val="00152CA8"/>
  </w:style>
  <w:style w:type="character" w:customStyle="1" w:styleId="docsum-journal-citation">
    <w:name w:val="docsum-journal-citation"/>
    <w:basedOn w:val="Carpredefinitoparagrafo"/>
    <w:rsid w:val="00152CA8"/>
  </w:style>
  <w:style w:type="character" w:customStyle="1" w:styleId="ParagrafoelencoCarattere">
    <w:name w:val="Paragrafo elenco Carattere"/>
    <w:aliases w:val="附件 Carattere,HEADING 1 Carattere,样式 列出段落2 标题2 Carattere"/>
    <w:basedOn w:val="Carpredefinitoparagrafo"/>
    <w:link w:val="Paragrafoelenco"/>
    <w:uiPriority w:val="34"/>
    <w:locked/>
    <w:rsid w:val="00152CA8"/>
    <w:rPr>
      <w:rFonts w:ascii="Arial" w:eastAsia="Arial" w:hAnsi="Arial" w:cs="Arial"/>
      <w:kern w:val="0"/>
      <w:sz w:val="22"/>
      <w:szCs w:val="22"/>
      <w14:ligatures w14:val="none"/>
    </w:rPr>
  </w:style>
  <w:style w:type="paragraph" w:customStyle="1" w:styleId="StudyTitleSAPStyle">
    <w:name w:val="Study Title (SAP Style)"/>
    <w:basedOn w:val="Normale"/>
    <w:qFormat/>
    <w:rsid w:val="00152CA8"/>
    <w:pPr>
      <w:keepNext/>
      <w:keepLines/>
      <w:spacing w:before="480" w:after="480"/>
      <w:jc w:val="center"/>
    </w:pPr>
    <w:rPr>
      <w:b/>
      <w:sz w:val="28"/>
      <w:szCs w:val="28"/>
      <w:lang w:val="en-GB"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152CA8"/>
  </w:style>
  <w:style w:type="character" w:customStyle="1" w:styleId="MediumGrid11">
    <w:name w:val="Medium Grid 11"/>
    <w:uiPriority w:val="99"/>
    <w:semiHidden/>
    <w:rsid w:val="00152CA8"/>
    <w:rPr>
      <w:color w:val="808080"/>
    </w:rPr>
  </w:style>
  <w:style w:type="character" w:customStyle="1" w:styleId="doi">
    <w:name w:val="doi"/>
    <w:basedOn w:val="Carpredefinitoparagrafo"/>
    <w:rsid w:val="00152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C</dc:creator>
  <cp:keywords/>
  <dc:description/>
  <cp:lastModifiedBy>CAIMMI DAVIDE PAOLO</cp:lastModifiedBy>
  <cp:revision>4</cp:revision>
  <dcterms:created xsi:type="dcterms:W3CDTF">2024-02-01T12:22:00Z</dcterms:created>
  <dcterms:modified xsi:type="dcterms:W3CDTF">2024-07-01T14:01:00Z</dcterms:modified>
</cp:coreProperties>
</file>